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C0C3F7" w14:textId="06540067" w:rsidR="00017179" w:rsidRPr="0032684B" w:rsidRDefault="0032684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2684B">
        <w:rPr>
          <w:rFonts w:ascii="Times New Roman" w:hAnsi="Times New Roman" w:cs="Times New Roman"/>
          <w:b/>
          <w:bCs/>
          <w:sz w:val="24"/>
          <w:szCs w:val="24"/>
          <w:lang w:val="en-US"/>
        </w:rPr>
        <w:t>Steps and details of search terms used</w:t>
      </w:r>
    </w:p>
    <w:p w14:paraId="1F5026E1" w14:textId="489D6FA3" w:rsidR="0032684B" w:rsidRPr="0032684B" w:rsidRDefault="0032684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2684B">
        <w:rPr>
          <w:rFonts w:ascii="Times New Roman" w:eastAsia="Times New Roman" w:hAnsi="Times New Roman" w:cs="Times New Roman"/>
          <w:noProof/>
          <w:kern w:val="0"/>
          <w:sz w:val="24"/>
          <w:szCs w:val="24"/>
          <w14:ligatures w14:val="none"/>
        </w:rPr>
        <w:drawing>
          <wp:inline distT="0" distB="0" distL="0" distR="0" wp14:anchorId="5AD0A0F2" wp14:editId="6F353C7A">
            <wp:extent cx="5731510" cy="8105775"/>
            <wp:effectExtent l="0" t="0" r="0" b="0"/>
            <wp:docPr id="20231488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314885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0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2684B" w:rsidRPr="003268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84B"/>
    <w:rsid w:val="00017179"/>
    <w:rsid w:val="002A6549"/>
    <w:rsid w:val="0032684B"/>
    <w:rsid w:val="0040401F"/>
    <w:rsid w:val="005E4D3A"/>
    <w:rsid w:val="00A7611D"/>
    <w:rsid w:val="00D10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8"/>
    <o:shapelayout v:ext="edit">
      <o:idmap v:ext="edit" data="1"/>
    </o:shapelayout>
  </w:shapeDefaults>
  <w:decimalSymbol w:val="."/>
  <w:listSeparator w:val=","/>
  <w14:docId w14:val="021EC056"/>
  <w15:chartTrackingRefBased/>
  <w15:docId w15:val="{AEC4E371-B6F6-4B07-A457-8E6490456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68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68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68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68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68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68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68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68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68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68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68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68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68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68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68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68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68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68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68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68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68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68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68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68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68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68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68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68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68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</Words>
  <Characters>34</Characters>
  <Application>Microsoft Office Word</Application>
  <DocSecurity>0</DocSecurity>
  <Lines>2</Lines>
  <Paragraphs>1</Paragraphs>
  <ScaleCrop>false</ScaleCrop>
  <Company/>
  <LinksUpToDate>false</LinksUpToDate>
  <CharactersWithSpaces>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sal Mahama</dc:creator>
  <cp:keywords/>
  <dc:description/>
  <cp:lastModifiedBy>Faisal Mahama</cp:lastModifiedBy>
  <cp:revision>1</cp:revision>
  <dcterms:created xsi:type="dcterms:W3CDTF">2024-07-14T11:59:00Z</dcterms:created>
  <dcterms:modified xsi:type="dcterms:W3CDTF">2024-07-14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f700b0-0c32-49bc-9df2-fe1b8272539b</vt:lpwstr>
  </property>
</Properties>
</file>